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F1D30D" w14:textId="5F89DC91" w:rsidR="001545B4" w:rsidRDefault="003F1442" w:rsidP="001545B4">
      <w:pPr>
        <w:spacing w:after="0" w:line="480" w:lineRule="auto"/>
        <w:rPr>
          <w:rFonts w:ascii="Times New Roman" w:eastAsia="Times New Roman" w:hAnsi="Times New Roman" w:cs="Times New Roman"/>
          <w:color w:val="000000"/>
        </w:rPr>
      </w:pPr>
      <w:bookmarkStart w:id="0" w:name="_Hlk30363298"/>
      <w:r>
        <w:rPr>
          <w:rFonts w:ascii="Times New Roman" w:eastAsia="Times New Roman" w:hAnsi="Times New Roman" w:cs="Times New Roman"/>
          <w:color w:val="000000"/>
        </w:rPr>
        <w:t>S1 Table</w:t>
      </w:r>
      <w:r w:rsidR="001545B4">
        <w:rPr>
          <w:rFonts w:ascii="Times New Roman" w:eastAsia="Times New Roman" w:hAnsi="Times New Roman" w:cs="Times New Roman"/>
          <w:color w:val="000000"/>
        </w:rPr>
        <w:t>. Demographics, select medical history, and Legionnaires' d</w:t>
      </w:r>
      <w:r w:rsidR="001545B4" w:rsidRPr="00F52394">
        <w:rPr>
          <w:rFonts w:ascii="Times New Roman" w:eastAsia="Times New Roman" w:hAnsi="Times New Roman" w:cs="Times New Roman"/>
          <w:color w:val="000000"/>
        </w:rPr>
        <w:t xml:space="preserve">isease </w:t>
      </w:r>
      <w:r w:rsidR="001545B4">
        <w:rPr>
          <w:rFonts w:ascii="Times New Roman" w:eastAsia="Times New Roman" w:hAnsi="Times New Roman" w:cs="Times New Roman"/>
          <w:color w:val="000000"/>
        </w:rPr>
        <w:t>(LD) s</w:t>
      </w:r>
      <w:r w:rsidR="001545B4" w:rsidRPr="00F52394">
        <w:rPr>
          <w:rFonts w:ascii="Times New Roman" w:eastAsia="Times New Roman" w:hAnsi="Times New Roman" w:cs="Times New Roman"/>
          <w:color w:val="000000"/>
        </w:rPr>
        <w:t xml:space="preserve">everity </w:t>
      </w:r>
      <w:r w:rsidR="001545B4">
        <w:rPr>
          <w:rFonts w:ascii="Times New Roman" w:eastAsia="Times New Roman" w:hAnsi="Times New Roman" w:cs="Times New Roman"/>
          <w:color w:val="000000"/>
        </w:rPr>
        <w:t>i</w:t>
      </w:r>
      <w:r w:rsidR="001545B4" w:rsidRPr="00F52394">
        <w:rPr>
          <w:rFonts w:ascii="Times New Roman" w:eastAsia="Times New Roman" w:hAnsi="Times New Roman" w:cs="Times New Roman"/>
          <w:color w:val="000000"/>
        </w:rPr>
        <w:t>ndicators for</w:t>
      </w:r>
      <w:r w:rsidR="001545B4">
        <w:rPr>
          <w:rFonts w:ascii="Times New Roman" w:eastAsia="Times New Roman" w:hAnsi="Times New Roman" w:cs="Times New Roman"/>
          <w:color w:val="000000"/>
        </w:rPr>
        <w:t xml:space="preserve"> </w:t>
      </w:r>
      <w:r w:rsidR="00B83B58">
        <w:rPr>
          <w:rFonts w:ascii="Times New Roman" w:eastAsia="Times New Roman" w:hAnsi="Times New Roman" w:cs="Times New Roman"/>
          <w:color w:val="000000"/>
        </w:rPr>
        <w:t xml:space="preserve">17 </w:t>
      </w:r>
      <w:r w:rsidR="001545B4">
        <w:rPr>
          <w:rFonts w:ascii="Times New Roman" w:eastAsia="Times New Roman" w:hAnsi="Times New Roman" w:cs="Times New Roman"/>
          <w:color w:val="000000"/>
        </w:rPr>
        <w:t>patients who d</w:t>
      </w:r>
      <w:r w:rsidR="001545B4" w:rsidRPr="00F52394">
        <w:rPr>
          <w:rFonts w:ascii="Times New Roman" w:eastAsia="Times New Roman" w:hAnsi="Times New Roman" w:cs="Times New Roman"/>
          <w:color w:val="000000"/>
        </w:rPr>
        <w:t>i</w:t>
      </w:r>
      <w:r w:rsidR="001545B4">
        <w:rPr>
          <w:rFonts w:ascii="Times New Roman" w:eastAsia="Times New Roman" w:hAnsi="Times New Roman" w:cs="Times New Roman"/>
          <w:color w:val="000000"/>
        </w:rPr>
        <w:t xml:space="preserve">ed during qualifying LD </w:t>
      </w:r>
      <w:r w:rsidR="00A628D5">
        <w:rPr>
          <w:rFonts w:ascii="Times New Roman" w:eastAsia="Times New Roman" w:hAnsi="Times New Roman" w:cs="Times New Roman"/>
          <w:color w:val="000000"/>
        </w:rPr>
        <w:t>admission</w:t>
      </w:r>
      <w:r w:rsidR="001545B4">
        <w:rPr>
          <w:rFonts w:ascii="Times New Roman" w:eastAsia="Times New Roman" w:hAnsi="Times New Roman" w:cs="Times New Roman"/>
          <w:color w:val="000000"/>
        </w:rPr>
        <w:t>, U.S. VA medical facilities</w:t>
      </w:r>
      <w:r w:rsidR="001545B4" w:rsidRPr="00F52394">
        <w:rPr>
          <w:rFonts w:ascii="Times New Roman" w:eastAsia="Times New Roman" w:hAnsi="Times New Roman" w:cs="Times New Roman"/>
          <w:color w:val="000000"/>
        </w:rPr>
        <w:t xml:space="preserve">, 2005 </w:t>
      </w:r>
      <w:r w:rsidR="001545B4">
        <w:rPr>
          <w:rFonts w:ascii="Times New Roman" w:eastAsia="Times New Roman" w:hAnsi="Times New Roman" w:cs="Times New Roman"/>
          <w:color w:val="000000"/>
        </w:rPr>
        <w:t>–</w:t>
      </w:r>
      <w:r w:rsidR="001545B4" w:rsidRPr="00F52394">
        <w:rPr>
          <w:rFonts w:ascii="Times New Roman" w:eastAsia="Times New Roman" w:hAnsi="Times New Roman" w:cs="Times New Roman"/>
          <w:color w:val="000000"/>
        </w:rPr>
        <w:t xml:space="preserve"> 2010</w:t>
      </w:r>
      <w:bookmarkEnd w:id="0"/>
    </w:p>
    <w:p w14:paraId="46DF98CB" w14:textId="77777777" w:rsidR="0052371B" w:rsidRDefault="0052371B" w:rsidP="001545B4">
      <w:pPr>
        <w:spacing w:after="0" w:line="480" w:lineRule="auto"/>
        <w:rPr>
          <w:rFonts w:ascii="Times New Roman" w:eastAsia="Times New Roman" w:hAnsi="Times New Roman" w:cs="Times New Roman"/>
          <w:color w:val="000000"/>
        </w:rPr>
      </w:pPr>
    </w:p>
    <w:tbl>
      <w:tblPr>
        <w:tblW w:w="5760" w:type="dxa"/>
        <w:jc w:val="center"/>
        <w:tblLook w:val="04A0" w:firstRow="1" w:lastRow="0" w:firstColumn="1" w:lastColumn="0" w:noHBand="0" w:noVBand="1"/>
      </w:tblPr>
      <w:tblGrid>
        <w:gridCol w:w="3330"/>
        <w:gridCol w:w="2430"/>
      </w:tblGrid>
      <w:tr w:rsidR="001545B4" w:rsidRPr="00F52394" w14:paraId="24B2BC75" w14:textId="77777777" w:rsidTr="00767BD4">
        <w:trPr>
          <w:trHeight w:val="320"/>
          <w:jc w:val="center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4BFF3D" w14:textId="77777777" w:rsidR="001545B4" w:rsidRPr="001545B4" w:rsidRDefault="001545B4" w:rsidP="006D445E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45B4">
              <w:rPr>
                <w:rFonts w:ascii="Times New Roman" w:eastAsia="Times New Roman" w:hAnsi="Times New Roman" w:cs="Times New Roman"/>
                <w:b/>
                <w:color w:val="000000"/>
              </w:rPr>
              <w:t>Criterion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8B867A" w14:textId="5763B878" w:rsidR="001545B4" w:rsidRPr="00F52394" w:rsidRDefault="001545B4" w:rsidP="006D445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60015C" w:rsidRPr="00F52394" w14:paraId="4DD0004E" w14:textId="77777777" w:rsidTr="00767BD4">
        <w:trPr>
          <w:trHeight w:val="320"/>
          <w:jc w:val="center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C447C3" w14:textId="77777777" w:rsidR="0060015C" w:rsidRPr="001545B4" w:rsidRDefault="0060015C" w:rsidP="006D445E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01E58B" w14:textId="27A8B5D4" w:rsidR="0060015C" w:rsidRPr="00F52394" w:rsidRDefault="0060015C" w:rsidP="006D445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52394">
              <w:rPr>
                <w:rFonts w:ascii="Times New Roman" w:eastAsia="Times New Roman" w:hAnsi="Times New Roman" w:cs="Times New Roman"/>
                <w:b/>
                <w:color w:val="000000"/>
              </w:rPr>
              <w:t>n (%)</w:t>
            </w:r>
          </w:p>
        </w:tc>
      </w:tr>
      <w:tr w:rsidR="001545B4" w:rsidRPr="00F52394" w14:paraId="1920EB96" w14:textId="77777777" w:rsidTr="00767BD4">
        <w:trPr>
          <w:trHeight w:val="320"/>
          <w:jc w:val="center"/>
        </w:trPr>
        <w:tc>
          <w:tcPr>
            <w:tcW w:w="333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77F49F94" w14:textId="77777777" w:rsidR="001545B4" w:rsidRPr="00F52394" w:rsidRDefault="001545B4" w:rsidP="006D44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2394">
              <w:rPr>
                <w:rFonts w:ascii="Times New Roman" w:eastAsia="Times New Roman" w:hAnsi="Times New Roman" w:cs="Times New Roman"/>
                <w:color w:val="000000"/>
              </w:rPr>
              <w:t>LD Confirmation Testing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AF11D" w14:textId="3FE292F5" w:rsidR="001545B4" w:rsidRPr="00F52394" w:rsidRDefault="001545B4" w:rsidP="006D445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2394"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60015C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B83B58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545B4" w:rsidRPr="00F52394" w14:paraId="1A9CD6A9" w14:textId="77777777" w:rsidTr="00767BD4">
        <w:trPr>
          <w:trHeight w:val="320"/>
          <w:jc w:val="center"/>
        </w:trPr>
        <w:tc>
          <w:tcPr>
            <w:tcW w:w="333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70CD7FC" w14:textId="77777777" w:rsidR="001545B4" w:rsidRPr="00F52394" w:rsidRDefault="001545B4" w:rsidP="006D44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2394">
              <w:rPr>
                <w:rFonts w:ascii="Times New Roman" w:eastAsia="Times New Roman" w:hAnsi="Times New Roman" w:cs="Times New Roman"/>
                <w:color w:val="000000"/>
              </w:rPr>
              <w:t>Men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2C6AB0D" w14:textId="127289B4" w:rsidR="001545B4" w:rsidRPr="00F52394" w:rsidRDefault="00B83B58" w:rsidP="006D445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7 </w:t>
            </w:r>
            <w:r w:rsidR="001545B4">
              <w:rPr>
                <w:rFonts w:ascii="Times New Roman" w:eastAsia="Times New Roman" w:hAnsi="Times New Roman" w:cs="Times New Roman"/>
                <w:color w:val="000000"/>
              </w:rPr>
              <w:t>(100)</w:t>
            </w:r>
          </w:p>
        </w:tc>
      </w:tr>
      <w:tr w:rsidR="001545B4" w:rsidRPr="00F52394" w14:paraId="463D6523" w14:textId="77777777" w:rsidTr="00767BD4">
        <w:trPr>
          <w:trHeight w:val="320"/>
          <w:jc w:val="center"/>
        </w:trPr>
        <w:tc>
          <w:tcPr>
            <w:tcW w:w="333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DE3C912" w14:textId="77777777" w:rsidR="001545B4" w:rsidRPr="00F52394" w:rsidRDefault="001545B4" w:rsidP="006D44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2394">
              <w:rPr>
                <w:rFonts w:ascii="Times New Roman" w:eastAsia="Times New Roman" w:hAnsi="Times New Roman" w:cs="Times New Roman"/>
                <w:color w:val="000000"/>
              </w:rPr>
              <w:t xml:space="preserve">White 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6A58071" w14:textId="1FB911BC" w:rsidR="001545B4" w:rsidRPr="00F52394" w:rsidRDefault="00B83B58" w:rsidP="006D445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7 </w:t>
            </w:r>
            <w:r w:rsidR="001545B4">
              <w:rPr>
                <w:rFonts w:ascii="Times New Roman" w:eastAsia="Times New Roman" w:hAnsi="Times New Roman" w:cs="Times New Roman"/>
                <w:color w:val="000000"/>
              </w:rPr>
              <w:t>(100)</w:t>
            </w:r>
          </w:p>
        </w:tc>
      </w:tr>
      <w:tr w:rsidR="001545B4" w:rsidRPr="00F52394" w14:paraId="359FE47F" w14:textId="77777777" w:rsidTr="00767BD4">
        <w:trPr>
          <w:trHeight w:val="320"/>
          <w:jc w:val="center"/>
        </w:trPr>
        <w:tc>
          <w:tcPr>
            <w:tcW w:w="333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C5DD3BF" w14:textId="77777777" w:rsidR="001545B4" w:rsidRPr="00F52394" w:rsidRDefault="001545B4" w:rsidP="006D44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2394">
              <w:rPr>
                <w:rFonts w:ascii="Times New Roman" w:eastAsia="Times New Roman" w:hAnsi="Times New Roman" w:cs="Times New Roman"/>
                <w:color w:val="000000"/>
              </w:rPr>
              <w:t>Smoker at Incident Admission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6910CAB" w14:textId="711D011F" w:rsidR="001545B4" w:rsidRPr="00F52394" w:rsidRDefault="00CA337D" w:rsidP="006D445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8 </w:t>
            </w:r>
            <w:r w:rsidR="001545B4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7.1</w:t>
            </w:r>
            <w:r w:rsidR="001545B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545B4" w:rsidRPr="00F52394" w14:paraId="1151CAA3" w14:textId="77777777" w:rsidTr="00767BD4">
        <w:trPr>
          <w:trHeight w:val="320"/>
          <w:jc w:val="center"/>
        </w:trPr>
        <w:tc>
          <w:tcPr>
            <w:tcW w:w="333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20DB706" w14:textId="77777777" w:rsidR="001545B4" w:rsidRPr="00F52394" w:rsidRDefault="001545B4" w:rsidP="006D44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2394">
              <w:rPr>
                <w:rFonts w:ascii="Times New Roman" w:eastAsia="Times New Roman" w:hAnsi="Times New Roman" w:cs="Times New Roman"/>
                <w:color w:val="000000"/>
              </w:rPr>
              <w:t>HIV Positive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33347AE" w14:textId="77777777" w:rsidR="001545B4" w:rsidRPr="00F52394" w:rsidRDefault="001545B4" w:rsidP="006D445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23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)</w:t>
            </w:r>
          </w:p>
        </w:tc>
      </w:tr>
      <w:tr w:rsidR="001545B4" w:rsidRPr="00F52394" w14:paraId="737B1807" w14:textId="77777777" w:rsidTr="00767BD4">
        <w:trPr>
          <w:trHeight w:val="320"/>
          <w:jc w:val="center"/>
        </w:trPr>
        <w:tc>
          <w:tcPr>
            <w:tcW w:w="333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9D77C66" w14:textId="77777777" w:rsidR="001545B4" w:rsidRPr="00F52394" w:rsidRDefault="001545B4" w:rsidP="006D44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2394">
              <w:rPr>
                <w:rFonts w:ascii="Times New Roman" w:eastAsia="Times New Roman" w:hAnsi="Times New Roman" w:cs="Times New Roman"/>
                <w:color w:val="000000"/>
              </w:rPr>
              <w:t xml:space="preserve">COPD 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ACC1CD6" w14:textId="00C0F2CF" w:rsidR="001545B4" w:rsidRPr="00F52394" w:rsidRDefault="001545B4" w:rsidP="006D445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2394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CA337D">
              <w:rPr>
                <w:rFonts w:ascii="Times New Roman" w:eastAsia="Times New Roman" w:hAnsi="Times New Roman" w:cs="Times New Roman"/>
                <w:color w:val="000000"/>
              </w:rPr>
              <w:t>23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545B4" w:rsidRPr="00F52394" w14:paraId="4199FABA" w14:textId="77777777" w:rsidTr="00767BD4">
        <w:trPr>
          <w:trHeight w:val="320"/>
          <w:jc w:val="center"/>
        </w:trPr>
        <w:tc>
          <w:tcPr>
            <w:tcW w:w="333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455C006" w14:textId="77777777" w:rsidR="001545B4" w:rsidRPr="00F52394" w:rsidRDefault="001545B4" w:rsidP="006D44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2394">
              <w:rPr>
                <w:rFonts w:ascii="Times New Roman" w:eastAsia="Times New Roman" w:hAnsi="Times New Roman" w:cs="Times New Roman"/>
                <w:color w:val="000000"/>
              </w:rPr>
              <w:t>Emphysema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8B48D34" w14:textId="052F9C16" w:rsidR="001545B4" w:rsidRPr="00F52394" w:rsidRDefault="001545B4" w:rsidP="006D445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239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5.</w:t>
            </w:r>
            <w:r w:rsidR="00CA337D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545B4" w:rsidRPr="00F52394" w14:paraId="3173BA81" w14:textId="77777777" w:rsidTr="00767BD4">
        <w:trPr>
          <w:trHeight w:val="320"/>
          <w:jc w:val="center"/>
        </w:trPr>
        <w:tc>
          <w:tcPr>
            <w:tcW w:w="333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B348EB5" w14:textId="77777777" w:rsidR="001545B4" w:rsidRPr="00F52394" w:rsidRDefault="001545B4" w:rsidP="006D44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2394">
              <w:rPr>
                <w:rFonts w:ascii="Times New Roman" w:eastAsia="Times New Roman" w:hAnsi="Times New Roman" w:cs="Times New Roman"/>
                <w:color w:val="000000"/>
              </w:rPr>
              <w:t xml:space="preserve">Asthma 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A538720" w14:textId="77777777" w:rsidR="001545B4" w:rsidRPr="00F52394" w:rsidRDefault="001545B4" w:rsidP="006D445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23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)</w:t>
            </w:r>
          </w:p>
        </w:tc>
      </w:tr>
      <w:tr w:rsidR="001545B4" w:rsidRPr="00F52394" w14:paraId="6F53A118" w14:textId="77777777" w:rsidTr="00767BD4">
        <w:trPr>
          <w:trHeight w:val="320"/>
          <w:jc w:val="center"/>
        </w:trPr>
        <w:tc>
          <w:tcPr>
            <w:tcW w:w="333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FC6C593" w14:textId="77777777" w:rsidR="001545B4" w:rsidRPr="00F52394" w:rsidRDefault="001545B4" w:rsidP="006D44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2394">
              <w:rPr>
                <w:rFonts w:ascii="Times New Roman" w:eastAsia="Times New Roman" w:hAnsi="Times New Roman" w:cs="Times New Roman"/>
                <w:color w:val="000000"/>
              </w:rPr>
              <w:t>Cancer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79662A8" w14:textId="37470D4C" w:rsidR="001545B4" w:rsidRPr="00F52394" w:rsidRDefault="00BB2D54" w:rsidP="006D445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5 </w:t>
            </w:r>
            <w:r w:rsidR="001545B4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9.4</w:t>
            </w:r>
            <w:r w:rsidR="001545B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545B4" w:rsidRPr="00F52394" w14:paraId="6E326882" w14:textId="77777777" w:rsidTr="00767BD4">
        <w:trPr>
          <w:trHeight w:val="320"/>
          <w:jc w:val="center"/>
        </w:trPr>
        <w:tc>
          <w:tcPr>
            <w:tcW w:w="333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657FC4B" w14:textId="77777777" w:rsidR="001545B4" w:rsidRPr="00F52394" w:rsidRDefault="001545B4" w:rsidP="006D44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2394">
              <w:rPr>
                <w:rFonts w:ascii="Times New Roman" w:eastAsia="Times New Roman" w:hAnsi="Times New Roman" w:cs="Times New Roman"/>
                <w:color w:val="000000"/>
              </w:rPr>
              <w:t>Diagnosed Septic at Admission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876BCB6" w14:textId="19CAD6E1" w:rsidR="001545B4" w:rsidRPr="00F52394" w:rsidRDefault="00CA337D" w:rsidP="006D445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002BA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545B4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7.1</w:t>
            </w:r>
            <w:r w:rsidR="001545B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545B4" w:rsidRPr="00F52394" w14:paraId="40B9560F" w14:textId="77777777" w:rsidTr="00767BD4">
        <w:trPr>
          <w:trHeight w:val="320"/>
          <w:jc w:val="center"/>
        </w:trPr>
        <w:tc>
          <w:tcPr>
            <w:tcW w:w="333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EE02DA1" w14:textId="77777777" w:rsidR="001545B4" w:rsidRPr="00F52394" w:rsidRDefault="001545B4" w:rsidP="006D44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2394">
              <w:rPr>
                <w:rFonts w:ascii="Times New Roman" w:eastAsia="Times New Roman" w:hAnsi="Times New Roman" w:cs="Times New Roman"/>
                <w:color w:val="000000"/>
              </w:rPr>
              <w:t xml:space="preserve">Intubated during Admission 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9432A45" w14:textId="76FE85D7" w:rsidR="001545B4" w:rsidRPr="00F52394" w:rsidRDefault="00B83B58" w:rsidP="006D445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5 </w:t>
            </w:r>
            <w:r w:rsidR="001545B4">
              <w:rPr>
                <w:rFonts w:ascii="Times New Roman" w:eastAsia="Times New Roman" w:hAnsi="Times New Roman" w:cs="Times New Roman"/>
                <w:color w:val="000000"/>
              </w:rPr>
              <w:t>(88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1545B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545B4" w:rsidRPr="00F52394" w14:paraId="11E52F54" w14:textId="77777777" w:rsidTr="00767BD4">
        <w:trPr>
          <w:trHeight w:val="305"/>
          <w:jc w:val="center"/>
        </w:trPr>
        <w:tc>
          <w:tcPr>
            <w:tcW w:w="333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12911E" w14:textId="77777777" w:rsidR="001545B4" w:rsidRPr="00F52394" w:rsidRDefault="001545B4" w:rsidP="006D44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2394">
              <w:rPr>
                <w:rFonts w:ascii="Times New Roman" w:eastAsia="Times New Roman" w:hAnsi="Times New Roman" w:cs="Times New Roman"/>
                <w:color w:val="000000"/>
              </w:rPr>
              <w:t>ICU Admission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55F6AE" w14:textId="5116136D" w:rsidR="001545B4" w:rsidRPr="00F52394" w:rsidRDefault="00B83B58" w:rsidP="006D445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7 </w:t>
            </w:r>
            <w:r w:rsidR="001545B4">
              <w:rPr>
                <w:rFonts w:ascii="Times New Roman" w:eastAsia="Times New Roman" w:hAnsi="Times New Roman" w:cs="Times New Roman"/>
                <w:color w:val="000000"/>
              </w:rPr>
              <w:t>(100)</w:t>
            </w:r>
          </w:p>
        </w:tc>
      </w:tr>
      <w:tr w:rsidR="0060015C" w:rsidRPr="00F52394" w14:paraId="31114E5D" w14:textId="77777777" w:rsidTr="00767BD4">
        <w:trPr>
          <w:trHeight w:val="305"/>
          <w:jc w:val="center"/>
        </w:trPr>
        <w:tc>
          <w:tcPr>
            <w:tcW w:w="333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D76D7A" w14:textId="77777777" w:rsidR="0060015C" w:rsidRPr="00F52394" w:rsidRDefault="0060015C" w:rsidP="006D445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8FC8A6" w14:textId="4483B011" w:rsidR="0060015C" w:rsidRPr="00403CD0" w:rsidRDefault="0060015C" w:rsidP="006D445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03C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me (</w:t>
            </w:r>
            <w:r w:rsidR="00714BD5" w:rsidRPr="00F52394">
              <w:rPr>
                <w:rFonts w:ascii="Times New Roman" w:eastAsia="Times New Roman" w:hAnsi="Times New Roman" w:cs="Times New Roman"/>
                <w:color w:val="000000"/>
                <w:u w:val="single"/>
              </w:rPr>
              <w:t>+</w:t>
            </w:r>
            <w:r w:rsidRPr="00403C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)</w:t>
            </w:r>
          </w:p>
        </w:tc>
      </w:tr>
      <w:tr w:rsidR="0060015C" w:rsidRPr="00F52394" w14:paraId="05588162" w14:textId="77777777" w:rsidTr="00767BD4">
        <w:trPr>
          <w:trHeight w:val="305"/>
          <w:jc w:val="center"/>
        </w:trPr>
        <w:tc>
          <w:tcPr>
            <w:tcW w:w="333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3051702F" w14:textId="5FDD58E0" w:rsidR="0060015C" w:rsidRPr="00F52394" w:rsidRDefault="0060015C" w:rsidP="006001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2394">
              <w:rPr>
                <w:rFonts w:ascii="Times New Roman" w:eastAsia="Times New Roman" w:hAnsi="Times New Roman" w:cs="Times New Roman"/>
                <w:color w:val="000000"/>
              </w:rPr>
              <w:t>Age at Admission</w:t>
            </w:r>
            <w:r w:rsidR="00002BA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714BD5">
              <w:rPr>
                <w:rFonts w:ascii="Times New Roman" w:eastAsia="Times New Roman" w:hAnsi="Times New Roman" w:cs="Times New Roman"/>
                <w:color w:val="000000"/>
              </w:rPr>
              <w:t xml:space="preserve"> in years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F4997FC" w14:textId="15743547" w:rsidR="0060015C" w:rsidRDefault="0060015C" w:rsidP="006001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4.6 (</w:t>
            </w:r>
            <w:r w:rsidRPr="00F52394">
              <w:rPr>
                <w:rFonts w:ascii="Times New Roman" w:eastAsia="Times New Roman" w:hAnsi="Times New Roman" w:cs="Times New Roman"/>
                <w:color w:val="000000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.8</w:t>
            </w:r>
            <w:r w:rsidRPr="00F5239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60015C" w:rsidRPr="00F52394" w14:paraId="77C2214B" w14:textId="77777777" w:rsidTr="00767BD4">
        <w:trPr>
          <w:trHeight w:val="320"/>
          <w:jc w:val="center"/>
        </w:trPr>
        <w:tc>
          <w:tcPr>
            <w:tcW w:w="333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B2418C2" w14:textId="666DA7A2" w:rsidR="0060015C" w:rsidRPr="00F52394" w:rsidRDefault="0060015C" w:rsidP="00A73E1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2394">
              <w:rPr>
                <w:rFonts w:ascii="Times New Roman" w:eastAsia="Times New Roman" w:hAnsi="Times New Roman" w:cs="Times New Roman"/>
                <w:color w:val="000000"/>
              </w:rPr>
              <w:t>Length of Stay</w:t>
            </w:r>
            <w:r w:rsidR="00002BA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714BD5">
              <w:rPr>
                <w:rFonts w:ascii="Times New Roman" w:eastAsia="Times New Roman" w:hAnsi="Times New Roman" w:cs="Times New Roman"/>
                <w:color w:val="000000"/>
              </w:rPr>
              <w:t xml:space="preserve"> in days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2D67138" w14:textId="55A10C6F" w:rsidR="0060015C" w:rsidRPr="00F52394" w:rsidRDefault="0060015C" w:rsidP="00A73E1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2394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52394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F52394">
              <w:rPr>
                <w:rFonts w:ascii="Times New Roman" w:eastAsia="Times New Roman" w:hAnsi="Times New Roman" w:cs="Times New Roman"/>
                <w:color w:val="000000"/>
                <w:u w:val="single"/>
              </w:rPr>
              <w:t>+</w:t>
            </w:r>
            <w:r w:rsidR="00743B70" w:rsidRPr="00743B70">
              <w:rPr>
                <w:rFonts w:ascii="Times New Roman" w:eastAsia="Times New Roman" w:hAnsi="Times New Roman" w:cs="Times New Roman"/>
                <w:color w:val="000000"/>
              </w:rPr>
              <w:t>22.6</w:t>
            </w:r>
            <w:r w:rsidRPr="00F5239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60015C" w:rsidRPr="00F52394" w14:paraId="0933078A" w14:textId="77777777" w:rsidTr="00767BD4">
        <w:trPr>
          <w:trHeight w:val="476"/>
          <w:jc w:val="center"/>
        </w:trPr>
        <w:tc>
          <w:tcPr>
            <w:tcW w:w="576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55733F" w14:textId="77777777" w:rsidR="0060015C" w:rsidRPr="00F52394" w:rsidRDefault="0060015C" w:rsidP="006001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bbreviations: </w:t>
            </w:r>
            <w:r w:rsidRPr="00F52394">
              <w:rPr>
                <w:rFonts w:ascii="Times New Roman" w:eastAsia="Times New Roman" w:hAnsi="Times New Roman" w:cs="Times New Roman"/>
                <w:color w:val="000000"/>
              </w:rPr>
              <w:t>COP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52394">
              <w:rPr>
                <w:rFonts w:ascii="Times New Roman" w:eastAsia="Times New Roman" w:hAnsi="Times New Roman" w:cs="Times New Roman"/>
                <w:color w:val="000000"/>
              </w:rPr>
              <w:t xml:space="preserve"> Chronic Obstructive Pulmonary Diseas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F52394">
              <w:rPr>
                <w:rFonts w:ascii="Times New Roman" w:eastAsia="Times New Roman" w:hAnsi="Times New Roman" w:cs="Times New Roman"/>
                <w:color w:val="000000"/>
              </w:rPr>
              <w:t xml:space="preserve"> HIV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52394">
              <w:rPr>
                <w:rFonts w:ascii="Times New Roman" w:eastAsia="Times New Roman" w:hAnsi="Times New Roman" w:cs="Times New Roman"/>
                <w:color w:val="000000"/>
              </w:rPr>
              <w:t xml:space="preserve"> Human Immunodeficiency Viru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F52394">
              <w:rPr>
                <w:rFonts w:ascii="Times New Roman" w:eastAsia="Times New Roman" w:hAnsi="Times New Roman" w:cs="Times New Roman"/>
                <w:color w:val="000000"/>
              </w:rPr>
              <w:t xml:space="preserve"> ICU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52394">
              <w:rPr>
                <w:rFonts w:ascii="Times New Roman" w:eastAsia="Times New Roman" w:hAnsi="Times New Roman" w:cs="Times New Roman"/>
                <w:color w:val="000000"/>
              </w:rPr>
              <w:t xml:space="preserve"> Intensive Care Uni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F52394">
              <w:rPr>
                <w:rFonts w:ascii="Times New Roman" w:eastAsia="Times New Roman" w:hAnsi="Times New Roman" w:cs="Times New Roman"/>
                <w:color w:val="000000"/>
              </w:rPr>
              <w:t xml:space="preserve"> L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52394">
              <w:rPr>
                <w:rFonts w:ascii="Times New Roman" w:eastAsia="Times New Roman" w:hAnsi="Times New Roman" w:cs="Times New Roman"/>
                <w:color w:val="000000"/>
              </w:rPr>
              <w:t xml:space="preserve"> Legionnaires' Diseas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r w:rsidRPr="00F52394">
              <w:rPr>
                <w:rFonts w:ascii="Times New Roman" w:eastAsia="Times New Roman" w:hAnsi="Times New Roman" w:cs="Times New Roman"/>
                <w:color w:val="000000"/>
              </w:rPr>
              <w:t>s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52394">
              <w:rPr>
                <w:rFonts w:ascii="Times New Roman" w:eastAsia="Times New Roman" w:hAnsi="Times New Roman" w:cs="Times New Roman"/>
                <w:color w:val="000000"/>
              </w:rPr>
              <w:t xml:space="preserve"> Standard Devia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F523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VA,</w:t>
            </w:r>
            <w:r w:rsidRPr="00F5239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Department of Veterans Affairs;</w:t>
            </w:r>
          </w:p>
        </w:tc>
      </w:tr>
      <w:tr w:rsidR="0060015C" w:rsidRPr="00F52394" w14:paraId="096188C9" w14:textId="77777777" w:rsidTr="00767BD4">
        <w:trPr>
          <w:trHeight w:val="476"/>
          <w:jc w:val="center"/>
        </w:trPr>
        <w:tc>
          <w:tcPr>
            <w:tcW w:w="5760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B4EFD6" w14:textId="77777777" w:rsidR="0060015C" w:rsidRPr="00F52394" w:rsidRDefault="0060015C" w:rsidP="0060015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2DF5335E" w14:textId="7ED86247" w:rsidR="008A6FB6" w:rsidRDefault="008A6FB6">
      <w:pPr>
        <w:rPr>
          <w:rFonts w:ascii="Times New Roman" w:hAnsi="Times New Roman" w:cs="Times New Roman"/>
          <w:sz w:val="24"/>
          <w:szCs w:val="24"/>
        </w:rPr>
      </w:pPr>
    </w:p>
    <w:sectPr w:rsidR="008A6FB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C0C460" w14:textId="77777777" w:rsidR="000D6D2D" w:rsidRDefault="000D6D2D" w:rsidP="00ED114F">
      <w:pPr>
        <w:spacing w:after="0" w:line="240" w:lineRule="auto"/>
      </w:pPr>
      <w:r>
        <w:separator/>
      </w:r>
    </w:p>
  </w:endnote>
  <w:endnote w:type="continuationSeparator" w:id="0">
    <w:p w14:paraId="05AEB86E" w14:textId="77777777" w:rsidR="000D6D2D" w:rsidRDefault="000D6D2D" w:rsidP="00ED11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295156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05BE2F" w14:textId="77777777" w:rsidR="00ED114F" w:rsidRDefault="00ED114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5DC022" w14:textId="77777777" w:rsidR="00ED114F" w:rsidRDefault="00ED11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B5A7EB" w14:textId="77777777" w:rsidR="000D6D2D" w:rsidRDefault="000D6D2D" w:rsidP="00ED114F">
      <w:pPr>
        <w:spacing w:after="0" w:line="240" w:lineRule="auto"/>
      </w:pPr>
      <w:r>
        <w:separator/>
      </w:r>
    </w:p>
  </w:footnote>
  <w:footnote w:type="continuationSeparator" w:id="0">
    <w:p w14:paraId="13DCC23A" w14:textId="77777777" w:rsidR="000D6D2D" w:rsidRDefault="000D6D2D" w:rsidP="00ED11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116"/>
    <w:rsid w:val="00002BA4"/>
    <w:rsid w:val="00007CA2"/>
    <w:rsid w:val="00034618"/>
    <w:rsid w:val="000D6D2D"/>
    <w:rsid w:val="001545B4"/>
    <w:rsid w:val="00184B20"/>
    <w:rsid w:val="002506F2"/>
    <w:rsid w:val="002642A2"/>
    <w:rsid w:val="002818E5"/>
    <w:rsid w:val="002D2DA3"/>
    <w:rsid w:val="00341F9D"/>
    <w:rsid w:val="00343030"/>
    <w:rsid w:val="00354CE7"/>
    <w:rsid w:val="003C3990"/>
    <w:rsid w:val="003F1442"/>
    <w:rsid w:val="00401E02"/>
    <w:rsid w:val="00403CD0"/>
    <w:rsid w:val="0049069C"/>
    <w:rsid w:val="00503B53"/>
    <w:rsid w:val="0052371B"/>
    <w:rsid w:val="005F0AFB"/>
    <w:rsid w:val="0060015C"/>
    <w:rsid w:val="00634A0E"/>
    <w:rsid w:val="00714BD5"/>
    <w:rsid w:val="00743B70"/>
    <w:rsid w:val="00767BD4"/>
    <w:rsid w:val="0079794C"/>
    <w:rsid w:val="008A6FB6"/>
    <w:rsid w:val="008F086F"/>
    <w:rsid w:val="00A16746"/>
    <w:rsid w:val="00A45116"/>
    <w:rsid w:val="00A628D5"/>
    <w:rsid w:val="00AF4075"/>
    <w:rsid w:val="00B227C3"/>
    <w:rsid w:val="00B83B58"/>
    <w:rsid w:val="00BA182F"/>
    <w:rsid w:val="00BB2D54"/>
    <w:rsid w:val="00BC500F"/>
    <w:rsid w:val="00C325ED"/>
    <w:rsid w:val="00CA337D"/>
    <w:rsid w:val="00CF3CB4"/>
    <w:rsid w:val="00D56C7F"/>
    <w:rsid w:val="00D629CA"/>
    <w:rsid w:val="00DE6873"/>
    <w:rsid w:val="00E10F27"/>
    <w:rsid w:val="00E17C43"/>
    <w:rsid w:val="00ED114F"/>
    <w:rsid w:val="00F26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4DE09"/>
  <w15:chartTrackingRefBased/>
  <w15:docId w15:val="{6E3AECF4-5DFA-45CC-AE1A-224D9B997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11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114F"/>
  </w:style>
  <w:style w:type="paragraph" w:styleId="Footer">
    <w:name w:val="footer"/>
    <w:basedOn w:val="Normal"/>
    <w:link w:val="FooterChar"/>
    <w:uiPriority w:val="99"/>
    <w:unhideWhenUsed/>
    <w:rsid w:val="00ED11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114F"/>
  </w:style>
  <w:style w:type="character" w:styleId="CommentReference">
    <w:name w:val="annotation reference"/>
    <w:basedOn w:val="DefaultParagraphFont"/>
    <w:uiPriority w:val="99"/>
    <w:semiHidden/>
    <w:unhideWhenUsed/>
    <w:rsid w:val="00503B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3B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3B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B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B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3B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B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Veterans Affairs</Company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age, Shantini, VHACIN</dc:creator>
  <cp:keywords/>
  <dc:description/>
  <cp:lastModifiedBy>chn off35</cp:lastModifiedBy>
  <cp:revision>6</cp:revision>
  <cp:lastPrinted>2020-01-24T19:46:00Z</cp:lastPrinted>
  <dcterms:created xsi:type="dcterms:W3CDTF">2020-08-19T21:49:00Z</dcterms:created>
  <dcterms:modified xsi:type="dcterms:W3CDTF">2021-01-04T12:12:00Z</dcterms:modified>
</cp:coreProperties>
</file>